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  <w:r>
        <w:rPr>
          <w:b/>
          <w:sz w:val="22"/>
          <w:szCs w:val="22"/>
        </w:rPr>
        <w:t>Comparison of psychosocial and demographic variables between the LPA and C-LHPA developmental trajectory groups.</w:t>
      </w:r>
      <w:r>
        <w:rPr/>
        <w:t xml:space="preserve"> 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2"/>
        <w:gridCol w:w="1618"/>
        <w:gridCol w:w="1516"/>
        <w:gridCol w:w="1082"/>
      </w:tblGrid>
      <w:tr>
        <w:trPr/>
        <w:tc>
          <w:tcPr>
            <w:tcW w:w="5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ariable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18)</w:t>
            </w:r>
          </w:p>
        </w:tc>
        <w:tc>
          <w:tcPr>
            <w:tcW w:w="15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LHP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=8)</w:t>
            </w:r>
          </w:p>
        </w:tc>
        <w:tc>
          <w:tcPr>
            <w:tcW w:w="10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ociodemographic facto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ivil Status: </w:t>
            </w:r>
            <w:r>
              <w:rPr>
                <w:sz w:val="22"/>
                <w:szCs w:val="22"/>
              </w:rPr>
              <w:t>Bachelor / Married or Common law / Divorced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ving Children</w:t>
            </w:r>
            <w:r>
              <w:rPr>
                <w:sz w:val="22"/>
                <w:szCs w:val="22"/>
              </w:rPr>
              <w:t> (yes / no) (%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/ 33 /7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27 / 6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50 / 50 / 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/ 8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 :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Self reported health evaluation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range : 1-5; 1=excellent-5=bad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2.1 (0.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2.7 (0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health and law services the past year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8 items, possible range 0-24; 0=never, 3=regularly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1 (0.5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3 (0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hospitalized for at least 1 week (detention, psychiatric hospital, physical rehabilitation, intoxication,..) (yes / no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 / 80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7% / 83%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r (%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2.2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%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62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ducation: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Years of education (s.e.m.)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7 (0.6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9 (1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97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est completed Education level (%):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>Kindergarten / Elementary Schoo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2.5%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0.99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</w:rPr>
              <w:t>Highschoo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7.5%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</w:rPr>
              <w:t>College / Pre-university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9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%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</w:rPr>
              <w:t>University Degree (BSc / BA) (aggregate as in analysis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1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%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rk: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s a fulltime job the past 12 months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b ranking (past y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y / hour in $ (past y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%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39.3 (2.3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7.6 (1.8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39.9 (5.3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8.1 (1.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sz w:val="22"/>
                <w:szCs w:val="22"/>
              </w:rPr>
              <w:t>0.</w:t>
            </w:r>
            <w:bookmarkEnd w:id="0"/>
            <w:bookmarkEnd w:id="1"/>
            <w:r>
              <w:rPr>
                <w:sz w:val="22"/>
                <w:szCs w:val="22"/>
              </w:rPr>
              <w:t>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ived Welfare or CSST between age 20-28 (yes / no) (%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/ 8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/ 10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ived Social help or CSST at age 28 (current) (yes / no) (%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/ 93.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/ 10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ocial functioning :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activities with family or friends (range : 4-20; 4=every week; 20=never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0.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.3 (1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volvement in organizations such as recreational, sport, cultural, political (possible range 7-14; 7=yes; 14=no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3.4 (0.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 (0.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friends ever arrested by police?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 (0.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2 (0.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as closest friend ever been arrested by police?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%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elf-reported delinquent acts the past 12 months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33 items, 1=never, 4=often; range : 33-132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 (1.3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 (3.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adults do you know who have done crimes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or 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te a few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%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6.7% (n=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 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%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50.0%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6.7% (n=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 a ticket for driving the past year 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 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few 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not allowed to drive any more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% (n=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597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ve relationships :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9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Is currently in a relationship (yes / no) 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How many months currently in relationship (s.e.m.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urrent partner has been arrested by the police the past 12 months (yes / no) (%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Tension / fighting in current relationship (13 items, range 0-39; 0= never, 3=very often)</w:t>
            </w:r>
          </w:p>
        </w:tc>
        <w:tc>
          <w:tcPr>
            <w:tcW w:w="16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0 / 4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 (10.8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 / 1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4)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7 / 3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 (13.7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 / 1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1.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ote</w:t>
      </w:r>
      <w:r>
        <w:rPr/>
        <w:t xml:space="preserve">. </w:t>
      </w:r>
      <w:r>
        <w:rPr>
          <w:sz w:val="22"/>
        </w:rPr>
        <w:t>Values represent the raw (uncorrected) means (</w:t>
      </w:r>
      <w:r>
        <w:rPr>
          <w:rFonts w:cs="Times New Roman" w:ascii="Times New Roman" w:hAnsi="Times New Roman"/>
          <w:sz w:val="22"/>
        </w:rPr>
        <w:t>s.e.m.</w:t>
      </w:r>
      <w:r>
        <w:rPr>
          <w:sz w:val="22"/>
        </w:rPr>
        <w:t xml:space="preserve">) or percentages, whatever applicable. </w:t>
      </w:r>
      <w:r>
        <w:rPr>
          <w:i/>
          <w:sz w:val="22"/>
        </w:rPr>
        <w:t>P</w:t>
      </w:r>
      <w:r>
        <w:rPr>
          <w:sz w:val="22"/>
        </w:rPr>
        <w:t xml:space="preserve"> values are corrected for probability of trajectory, whenever applicable. Values (except for smoking and education; </w:t>
      </w:r>
      <w:r>
        <w:rPr>
          <w:i/>
          <w:sz w:val="22"/>
        </w:rPr>
        <w:t>N</w:t>
      </w:r>
      <w:r>
        <w:rPr>
          <w:sz w:val="22"/>
        </w:rPr>
        <w:t xml:space="preserve">=26) are missing for 5 participants (2 C-LHPA, 3 LPA). </w:t>
      </w:r>
      <w:r>
        <w:rPr>
          <w:i/>
          <w:sz w:val="22"/>
        </w:rPr>
        <w:t>P</w:t>
      </w:r>
      <w:r>
        <w:rPr>
          <w:sz w:val="22"/>
        </w:rPr>
        <w:t>-values represent chi-square or one tailed F-tests, whatever applicabl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 measured from the start of highschool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Chi-square calculations are based on a 3X2 table (high vs. low physical aggression X elementary school or less, high school, higher than highschool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PA= Normal development of low physical aggressio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</w:rPr>
        <w:t>C-LHPA= Childhood-limited high physical aggress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ja-JP" w:bidi="ar-SA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Lucida Grande" w:hAnsi="Lucida Grande" w:eastAsia="Times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14:00Z</dcterms:created>
  <dc:creator>boolin00</dc:creator>
  <dc:description/>
  <cp:keywords/>
  <dc:language>en-US</dc:language>
  <cp:lastModifiedBy>boolin00</cp:lastModifiedBy>
  <cp:lastPrinted>2010-06-03T13:14:00Z</cp:lastPrinted>
  <dcterms:modified xsi:type="dcterms:W3CDTF">2010-06-03T17:17:00Z</dcterms:modified>
  <cp:revision>3</cp:revision>
  <dc:subject/>
  <dc:title>Table S1</dc:title>
</cp:coreProperties>
</file>